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0662" w:rsidRPr="00EA02C4" w:rsidRDefault="00430662" w:rsidP="00430662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Pr="00EA02C4">
        <w:rPr>
          <w:rFonts w:ascii="Times New Roman" w:hAnsi="Times New Roman" w:cs="Times New Roman"/>
          <w:b/>
          <w:sz w:val="24"/>
          <w:szCs w:val="24"/>
        </w:rPr>
        <w:t xml:space="preserve"> 1: Policy </w:t>
      </w:r>
      <w:r w:rsidRPr="00EA02C4">
        <w:rPr>
          <w:rFonts w:ascii="Times New Roman" w:hAnsi="Times New Roman" w:cs="Times New Roman"/>
          <w:b/>
          <w:sz w:val="24"/>
          <w:szCs w:val="24"/>
        </w:rPr>
        <w:t>documents relevant</w:t>
      </w:r>
      <w:r w:rsidRPr="00EA02C4">
        <w:rPr>
          <w:rFonts w:ascii="Times New Roman" w:hAnsi="Times New Roman" w:cs="Times New Roman"/>
          <w:b/>
          <w:sz w:val="24"/>
          <w:szCs w:val="24"/>
        </w:rPr>
        <w:t xml:space="preserve"> to IYCF in Sri Lanka</w:t>
      </w:r>
      <w:bookmarkStart w:id="0" w:name="_GoBack"/>
      <w:bookmarkEnd w:id="0"/>
    </w:p>
    <w:tbl>
      <w:tblPr>
        <w:tblStyle w:val="TableGrid"/>
        <w:tblW w:w="13608" w:type="dxa"/>
        <w:tblLayout w:type="fixed"/>
        <w:tblLook w:val="04A0" w:firstRow="1" w:lastRow="0" w:firstColumn="1" w:lastColumn="0" w:noHBand="0" w:noVBand="1"/>
      </w:tblPr>
      <w:tblGrid>
        <w:gridCol w:w="1728"/>
        <w:gridCol w:w="810"/>
        <w:gridCol w:w="810"/>
        <w:gridCol w:w="1296"/>
        <w:gridCol w:w="993"/>
        <w:gridCol w:w="1134"/>
        <w:gridCol w:w="708"/>
        <w:gridCol w:w="6129"/>
      </w:tblGrid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tabs>
                <w:tab w:val="left" w:pos="726"/>
              </w:tabs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A02C4">
              <w:rPr>
                <w:rFonts w:ascii="Times New Roman" w:hAnsi="Times New Roman" w:cs="Times New Roman"/>
                <w:sz w:val="16"/>
                <w:szCs w:val="16"/>
              </w:rPr>
              <w:t>Policy document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02C4">
              <w:rPr>
                <w:rFonts w:ascii="Times New Roman" w:hAnsi="Times New Roman" w:cs="Times New Roman"/>
                <w:sz w:val="16"/>
                <w:szCs w:val="16"/>
              </w:rPr>
              <w:t xml:space="preserve">Source and Year 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02C4">
              <w:rPr>
                <w:rFonts w:ascii="Times New Roman" w:hAnsi="Times New Roman" w:cs="Times New Roman"/>
                <w:sz w:val="16"/>
                <w:szCs w:val="16"/>
              </w:rPr>
              <w:t>General policy Support for IYCF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02C4">
              <w:rPr>
                <w:rFonts w:ascii="Times New Roman" w:hAnsi="Times New Roman" w:cs="Times New Roman"/>
                <w:sz w:val="16"/>
                <w:szCs w:val="16"/>
              </w:rPr>
              <w:t xml:space="preserve">Provision of evidence based information to mother/caregiver/public 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02C4">
              <w:rPr>
                <w:rFonts w:ascii="Times New Roman" w:hAnsi="Times New Roman" w:cs="Times New Roman"/>
                <w:sz w:val="16"/>
                <w:szCs w:val="16"/>
              </w:rPr>
              <w:t xml:space="preserve">Training of </w:t>
            </w:r>
            <w:r w:rsidRPr="00EA02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lthcare workers to enhance their capacity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02C4">
              <w:rPr>
                <w:rFonts w:ascii="Times New Roman" w:hAnsi="Times New Roman" w:cs="Times New Roman"/>
                <w:sz w:val="16"/>
                <w:szCs w:val="16"/>
              </w:rPr>
              <w:t xml:space="preserve">Enable mothers/caregivers  to engage with best practice interventions 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02C4">
              <w:rPr>
                <w:rFonts w:ascii="Times New Roman" w:hAnsi="Times New Roman" w:cs="Times New Roman"/>
                <w:sz w:val="16"/>
                <w:szCs w:val="16"/>
              </w:rPr>
              <w:t xml:space="preserve">Other 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A02C4">
              <w:rPr>
                <w:rFonts w:ascii="Times New Roman" w:hAnsi="Times New Roman" w:cs="Times New Roman"/>
                <w:sz w:val="16"/>
                <w:szCs w:val="16"/>
              </w:rPr>
              <w:t xml:space="preserve">Details on IYCF in the document </w:t>
            </w:r>
          </w:p>
        </w:tc>
      </w:tr>
      <w:tr w:rsidR="00430662" w:rsidRPr="00EA02C4" w:rsidTr="00BE52A9">
        <w:trPr>
          <w:trHeight w:val="485"/>
        </w:trPr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tional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 Nutrition policy 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This policy contains provisions on,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Ensuring political commitment and supportive environment.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Ensuring food security and safety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Promoting behaviour towards correct food choices and community empowerment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- Ensuring optimum nutrition through the life cycle, including infants and young children 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Ensuring optimum nutrition of vulnerable populations, after illness with special consideration on PLWHA and during emergencies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  A coordination mechanism involving all stakeholders.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 - Establishment of a National Nutrition Surveillance System and generation of evidence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Multisector  Action Plan  on Nutrition 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tional Nutrition Council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This policy document contains provisions on: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Installing the Nutrition  Coordination Division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Capacity building of health staff on MCN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Supplementation programmes for mothers and children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Review of existing maternity benefits.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 A national advocacy and communication campaign targeting first 1000 days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- Regulations on labelling  food items 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Promoting the  development  new food items with local raw material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 Scaling up of the MMN programme and Zn for the management of diarrhoea.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National Strategic Plan on Maternal and </w:t>
            </w: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ewborn</w:t>
            </w:r>
            <w:proofErr w:type="spellEnd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 Health 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This policy document has provisions on 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</w:t>
            </w:r>
            <w:r w:rsidRPr="00EA02C4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GB"/>
              </w:rPr>
              <w:t xml:space="preserve"> Policy level leadership and guidance on MCH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GB"/>
              </w:rPr>
              <w:t>-Upgrading the Family Health Bureau to a centre of excellence in maternal and child health/family planning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GB"/>
              </w:rPr>
              <w:lastRenderedPageBreak/>
              <w:t>- Planning, implementation and monitoring of Maternal and Child --- Health/Family Planning (MCH/FP) programme and ensuring policy support, political support, financial stability and human resources for it.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GB"/>
              </w:rPr>
              <w:t>-Strengthening collaboration among all stakeholders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</w:t>
            </w:r>
            <w:r w:rsidRPr="00EA02C4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GB"/>
              </w:rPr>
              <w:t xml:space="preserve"> Strengthening accessibility and availability of quality maternal and child health services while ensuring equity.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bCs/>
                <w:noProof w:val="0"/>
                <w:sz w:val="20"/>
                <w:szCs w:val="20"/>
                <w:lang w:val="en-GB"/>
              </w:rPr>
              <w:t>-Improving the management information system on maternal care.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bCs/>
                <w:sz w:val="20"/>
                <w:szCs w:val="20"/>
              </w:rPr>
              <w:t>-Ensuring safe motherhood and optimum nutrition status for pregnant mothers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tional Maternal and Child health Policy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,FHB 2012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This policy document  has identified: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 Safe Motherhood Programme and Promotion of Breastfeeding as some of the key interventions responsible for the reduction in infant and neonatal mortality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 Social and cultural practices as possible causes for difficulty in controlling the child malnutrition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Policy document  has provisions  on: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initiating  and establishing  of  exclusive breast feeding for six months and ensuring support by all healthcare professionals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Protecting, promoting and supporting breastfeeding practices with special emphasis on delivery settings</w:t>
            </w:r>
          </w:p>
          <w:p w:rsidR="00430662" w:rsidRPr="00EA02C4" w:rsidRDefault="00430662" w:rsidP="00BE52A9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- Actively promoting evidence based nutrition interventions, especially those targeting mothers and caregivers of children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Sri Lanka Code for Protection, Promotion and Support of Breast Feeding  and Marketing of Designated Products 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This policy document has provisions on: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Planning, designing and dissemination of information regarding infant feeding and of the legal control of such information (includes restriction on information provision in marketing and advertising &amp; government commitment to provision of supportive information)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- Prohibition of advertisement or other forms of promotion, or giving of samples as gifts, to both pregnant and breastfeeding women and healthcare workers(includes  restriction on activities within facilities)</w:t>
            </w:r>
          </w:p>
        </w:tc>
      </w:tr>
      <w:tr w:rsidR="00430662" w:rsidRPr="00EA02C4" w:rsidTr="00BE52A9">
        <w:trPr>
          <w:trHeight w:val="1340"/>
        </w:trPr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Circular on Change in modality of Management of Children under the age of 5 years with </w:t>
            </w:r>
            <w:r w:rsidRPr="00EA02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Severe Acute Malnutrition 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H</w:t>
            </w:r>
            <w:proofErr w:type="spellEnd"/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This policy document recommends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Managing  children with Severe Acute Malnutrition at a hospital with a consultant paediatrician with therapeutic feeding (Ready to Use Therapeutic Food- RUTF)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- Managing the Moderate Acute Malnutrition (MAM) category has to be managed in the field clinics by MOH and field staff with </w:t>
            </w:r>
            <w:proofErr w:type="spellStart"/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Thriposha</w:t>
            </w:r>
            <w:proofErr w:type="spellEnd"/>
            <w:r w:rsidRPr="00EA02C4">
              <w:rPr>
                <w:rFonts w:ascii="Times New Roman" w:hAnsi="Times New Roman" w:cs="Times New Roman"/>
                <w:sz w:val="20"/>
                <w:szCs w:val="20"/>
              </w:rPr>
              <w:t xml:space="preserve"> as the supplement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fant and Young Child Feeding Guidelines 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This policy document has recommendations on: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timing and duration of BF and CF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 on demand feeding, and feeding with expressed breast milk when necessary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Age appropriate CF techniques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--Micronutrient and </w:t>
            </w:r>
            <w:proofErr w:type="spellStart"/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Thriposha</w:t>
            </w:r>
            <w:proofErr w:type="spellEnd"/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 supplementation for pregnant and lactating mothers 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 Use of fortified complementary food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 xml:space="preserve"> - Iron , and vitamin A supplementation for infants and young children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Maternity Leave –Chapter XII of the Establishment Code 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Min. of Public Administration and Home Affairs 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29" w:type="dxa"/>
            <w:shd w:val="clear" w:color="auto" w:fill="auto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This policy document has provisions :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To ensure 84 working days full pay leave in respect of every live child birth and they will not be allowed to resume duty before expiry of 4 weeks after the birth of the child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(All female officers whether permanent, temporary, casual or trainee are entitled to maternity leave under this section)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New Schedule for Multiple Micro Nutrient (MMN) Supplementation for 6,12 and 18 month age group  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 2012 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Multiple Micro Nutrient Supplementation should be given in addition to the early introduction of iron rich food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The Protocol on Managing Nutritional Problems among Under 5 Children in the Community 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This policy document has recommendations on 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-Indications for the PHM to refer an infant/ child  to the MOH 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-Indications to issue </w:t>
            </w:r>
            <w:proofErr w:type="spellStart"/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Thriposha</w:t>
            </w:r>
            <w:proofErr w:type="spellEnd"/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 for infants/children &gt;6 months to 5 years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-  Iron supplementation from the age of two months to at least one year (preferably 2 years) for low birth weight and preterm children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Guidelines for feeding infants and pre-school </w:t>
            </w:r>
            <w:r w:rsidRPr="00EA02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hildren(1-5 years) including orphans and those not living with mothers during an emergency situation 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HB,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This policy document has following recommendations 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lastRenderedPageBreak/>
              <w:t>-Promotion of EBF for children less than 6 months and  –complementary feeding and Continuation of breast feeding for Infants and young children above 6 months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Orphaned infants - explore the feasibility to breastfeeding by a surrogate mother,  a close relative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 Formula milk is indicated only for orphans or those not living with mother, or weaned off the breast before the emergency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Policy has provisions to </w:t>
            </w:r>
          </w:p>
          <w:p w:rsidR="00430662" w:rsidRPr="00EA02C4" w:rsidRDefault="00430662" w:rsidP="00430662">
            <w:pPr>
              <w:pStyle w:val="EndNoteBibliography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Protect and support breast feeding in emergency  situations</w:t>
            </w:r>
          </w:p>
          <w:p w:rsidR="00430662" w:rsidRPr="00EA02C4" w:rsidRDefault="00430662" w:rsidP="00430662">
            <w:pPr>
              <w:pStyle w:val="EndNoteBibliography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Ensure age appropriate CF and supplements</w:t>
            </w:r>
          </w:p>
          <w:p w:rsidR="00430662" w:rsidRPr="00EA02C4" w:rsidRDefault="00430662" w:rsidP="00430662">
            <w:pPr>
              <w:pStyle w:val="EndNoteBibliography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Prevent promotion of BMS</w:t>
            </w:r>
          </w:p>
          <w:p w:rsidR="00430662" w:rsidRPr="00EA02C4" w:rsidRDefault="00430662" w:rsidP="00430662">
            <w:pPr>
              <w:pStyle w:val="ListParagraph"/>
              <w:numPr>
                <w:ilvl w:val="0"/>
                <w:numId w:val="1"/>
              </w:numPr>
              <w:spacing w:line="276" w:lineRule="auto"/>
              <w:contextualSpacing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Replacement feeding when indicated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aternity Benefits ordinance 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in. of labour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1941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This policy document has provisions for 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- Payment of Maternity Benefits (including maternity leave) to Women Workers and for Others Incidental to the Employment of Such Women before and after their Confinement.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ahindaChinthana</w:t>
            </w:r>
            <w:proofErr w:type="spellEnd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 Vision 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2010             ( no author) 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trike/>
                <w:sz w:val="18"/>
                <w:szCs w:val="18"/>
              </w:rPr>
              <w:t>NA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This policy document has recommendations to 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 Improve the nutrition level of pregnant mothers through promoting good nutrition among pre and during pregnancy and better targeting of food supplementation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-Strengthen the vitamin and mineral supplementation programmes 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-Enhance knowledge and promote correct nutritional practices among adolescents and youth 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-Improve food security of the poor through raising incomes and food assistance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The circular on Sponsorship of Foreign Tours by Manufacturers and Distributors of Designated Products –Circular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This policy document  has provisions that: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- Sponsorship of foreign tours to be disclosed and approval of the Monitoring Committee and the Ministry need to be obtained</w:t>
            </w:r>
          </w:p>
        </w:tc>
      </w:tr>
      <w:tr w:rsidR="00430662" w:rsidRPr="00EA02C4" w:rsidTr="00BE52A9">
        <w:trPr>
          <w:trHeight w:val="1475"/>
        </w:trPr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omotion of Milk powder within Health Institutions under the Ministry of Healthcare and Nutrition –Circular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This policy document has provisions to 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 Protect and Support of Breastfeeding within health institutions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Prohibit the advertisement of milk food/distribution of free samples/display of milk food company logo within the health institution premises.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-Prohibit the sponsorship from milk food companies  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Prohibit the distribution of any printed material to promote milk powder using the health staff or by other means within health institution premises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30662" w:rsidRPr="00EA02C4" w:rsidTr="00BE52A9">
        <w:tc>
          <w:tcPr>
            <w:tcW w:w="1728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Breastfeeding: Just 10 steps :The Baby Friendly Way –Circular</w:t>
            </w:r>
          </w:p>
        </w:tc>
        <w:tc>
          <w:tcPr>
            <w:tcW w:w="810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2012 </w:t>
            </w:r>
          </w:p>
        </w:tc>
        <w:tc>
          <w:tcPr>
            <w:tcW w:w="810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296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3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29" w:type="dxa"/>
            <w:shd w:val="clear" w:color="auto" w:fill="auto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This policy document has provisions that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Every hospital providing maternity services and care for new-born infants should follow the 10 steps to successful breastfeeding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- Every Medical Officer of Health area should follow the Ten steps to successful breastfeeding identified for them.</w:t>
            </w:r>
          </w:p>
        </w:tc>
      </w:tr>
      <w:tr w:rsidR="00430662" w:rsidRPr="00EA02C4" w:rsidTr="00BE52A9">
        <w:tc>
          <w:tcPr>
            <w:tcW w:w="1728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Facilitation of practice of Infant and Young Child Feeding Recommendations on Breast Feeding within Health Institutions</w:t>
            </w:r>
          </w:p>
        </w:tc>
        <w:tc>
          <w:tcPr>
            <w:tcW w:w="810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2012 </w:t>
            </w:r>
          </w:p>
        </w:tc>
        <w:tc>
          <w:tcPr>
            <w:tcW w:w="810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96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29" w:type="dxa"/>
            <w:shd w:val="clear" w:color="auto" w:fill="auto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This policy document has provisions that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Women opting to return to work after first 84 days of paid leave, to be offered one hour nursing break until the baby is 6 months old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- Establishment of Breastfeeding Rooms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Shop and Office Employees Act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Min. of Labour 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1954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This policy document entitles  the female employees who are  working in work places which are covered by this act to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 paid leave for 14 days before the confinement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 paid leave for 28 days after  the confinement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- not to be allowed to carry out  any work which may be injurious to her or her child during the 3 months prior to and after the confinement. 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- </w:t>
            </w:r>
            <w:proofErr w:type="gramStart"/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not</w:t>
            </w:r>
            <w:proofErr w:type="gramEnd"/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 to terminate the employment by reason of her pregnancy or confinement or of any illness consequent on her pregnancy or confinement.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- not be given the notice of  dismissal during  absence in accordance with the Act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Paternal Leave –Chapter XII of the Establishment Code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Min. of public Admin </w:t>
            </w:r>
            <w:r w:rsidRPr="00EA02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&amp; home affairs 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This policy document ensures that 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a permanent, temporary, casual or trainee Public Officer is entitled to a period of 03 working days leave in the occasion of the birth of a child to his wife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uidelines on De-Worming Children and Pregnant Women in Community Setting: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This policy recommends that 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Children under five years (starting at the age of 1 ½ years) from high risk areas to be de-wormed twice a year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-Children under five years (starting at the age of 1</w:t>
            </w:r>
            <w:r w:rsidRPr="00EA02C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EA02C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 xml:space="preserve"> years) from moderate risk areas to be de-wormed once a year.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Vitamin A mega dose supplementation –Revised Schedule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This policy document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- recommends that Vitamin A has to be supplemented every 6 months starting from 6 months of age until 5 years;. </w:t>
            </w:r>
            <w:proofErr w:type="gramStart"/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then</w:t>
            </w:r>
            <w:proofErr w:type="gramEnd"/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, at the grade 4 and 7 at school.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- describes the contraindications to, and side effects of </w:t>
            </w:r>
            <w:proofErr w:type="spellStart"/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Vit</w:t>
            </w:r>
            <w:proofErr w:type="spellEnd"/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 A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 xml:space="preserve">-  identifies the authority responsible for implantation of </w:t>
            </w:r>
            <w:proofErr w:type="spellStart"/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Vit</w:t>
            </w:r>
            <w:proofErr w:type="spellEnd"/>
            <w:r w:rsidRPr="00EA02C4">
              <w:rPr>
                <w:rFonts w:ascii="Times New Roman" w:hAnsi="Times New Roman" w:cs="Times New Roman"/>
                <w:sz w:val="20"/>
                <w:szCs w:val="20"/>
              </w:rPr>
              <w:t xml:space="preserve"> A supplementation new schedule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Zinc Supplementation in Managing Diarrhoea among Children Under Five Years of Age   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96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6129" w:type="dxa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This policy document has recommendations on 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- Zn supplementation regime in the management of diarrhoea among children under five years of age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Implementation of the Sri Lanka Code for Promotion, Protection and Support of Breast Feeding and Marketing of Designated Products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810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296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993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1134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708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129" w:type="dxa"/>
            <w:shd w:val="clear" w:color="auto" w:fill="auto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This policy document identifies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-Any violation of the provisions of the Code as a cognizable offence under the legal system of Sri Lanka</w:t>
            </w:r>
          </w:p>
        </w:tc>
      </w:tr>
      <w:tr w:rsidR="00430662" w:rsidRPr="00EA02C4" w:rsidTr="00BE52A9">
        <w:tc>
          <w:tcPr>
            <w:tcW w:w="1728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tional Strategic Plan Adolescent health(2013-2017)</w:t>
            </w:r>
          </w:p>
        </w:tc>
        <w:tc>
          <w:tcPr>
            <w:tcW w:w="810" w:type="dxa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MoH</w:t>
            </w:r>
            <w:proofErr w:type="spellEnd"/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810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96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93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708" w:type="dxa"/>
            <w:shd w:val="clear" w:color="auto" w:fill="auto"/>
          </w:tcPr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02C4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6129" w:type="dxa"/>
            <w:shd w:val="clear" w:color="auto" w:fill="auto"/>
          </w:tcPr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 xml:space="preserve">This policy document recommends that </w:t>
            </w:r>
          </w:p>
          <w:p w:rsidR="00430662" w:rsidRPr="00EA02C4" w:rsidRDefault="00430662" w:rsidP="00BE52A9">
            <w:pPr>
              <w:pStyle w:val="EndNoteBibliography"/>
              <w:spacing w:line="276" w:lineRule="auto"/>
              <w:jc w:val="both"/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</w:pPr>
            <w:r w:rsidRPr="00EA02C4">
              <w:rPr>
                <w:rFonts w:ascii="Times New Roman" w:hAnsi="Times New Roman" w:cs="Times New Roman"/>
                <w:noProof w:val="0"/>
                <w:sz w:val="20"/>
                <w:szCs w:val="20"/>
                <w:lang w:val="en-GB"/>
              </w:rPr>
              <w:t>-The School and Adolescent Health (SAH)program should be  implemented in the field by the Medical Officers of Health (MOOH) and their public health staff</w:t>
            </w:r>
          </w:p>
          <w:p w:rsidR="00430662" w:rsidRPr="00EA02C4" w:rsidRDefault="00430662" w:rsidP="00BE52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A02C4">
              <w:rPr>
                <w:rFonts w:ascii="Times New Roman" w:hAnsi="Times New Roman" w:cs="Times New Roman"/>
                <w:sz w:val="20"/>
                <w:szCs w:val="20"/>
              </w:rPr>
              <w:t>- It should include School Medical Inspection, iron folate supplementation for school children, teacher training and educational programmes for health staff</w:t>
            </w:r>
          </w:p>
        </w:tc>
      </w:tr>
    </w:tbl>
    <w:p w:rsidR="00430662" w:rsidRPr="00EA02C4" w:rsidRDefault="00430662" w:rsidP="00430662">
      <w:pPr>
        <w:spacing w:after="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EA02C4">
        <w:rPr>
          <w:rFonts w:ascii="Times New Roman" w:hAnsi="Times New Roman" w:cs="Times New Roman"/>
          <w:i/>
          <w:sz w:val="24"/>
          <w:szCs w:val="24"/>
        </w:rPr>
        <w:lastRenderedPageBreak/>
        <w:t xml:space="preserve">NA-Given document has no provisions under this domain </w:t>
      </w:r>
    </w:p>
    <w:p w:rsidR="00430662" w:rsidRPr="00EA02C4" w:rsidRDefault="00430662" w:rsidP="00430662">
      <w:pPr>
        <w:spacing w:after="0" w:line="276" w:lineRule="auto"/>
        <w:ind w:left="7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A02C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30662" w:rsidRPr="00EA02C4" w:rsidRDefault="00430662" w:rsidP="00430662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7A3A" w:rsidRDefault="00D77A3A"/>
    <w:sectPr w:rsidR="00D77A3A" w:rsidSect="007726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991CB7"/>
    <w:multiLevelType w:val="hybridMultilevel"/>
    <w:tmpl w:val="5E4E65C0"/>
    <w:lvl w:ilvl="0" w:tplc="425077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662"/>
    <w:rsid w:val="00430662"/>
    <w:rsid w:val="00772690"/>
    <w:rsid w:val="00D77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A307D0-BBA6-44D6-9010-54AFD1EE2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662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0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066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43066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066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71</Words>
  <Characters>1010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-pc</dc:creator>
  <cp:keywords/>
  <dc:description/>
  <cp:lastModifiedBy>acer-pc</cp:lastModifiedBy>
  <cp:revision>2</cp:revision>
  <dcterms:created xsi:type="dcterms:W3CDTF">2017-03-20T06:52:00Z</dcterms:created>
  <dcterms:modified xsi:type="dcterms:W3CDTF">2017-03-20T06:53:00Z</dcterms:modified>
</cp:coreProperties>
</file>